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84915" w14:textId="77777777" w:rsidR="00C62132" w:rsidRDefault="00C62132" w:rsidP="00C62132">
      <w:pPr>
        <w:spacing w:line="480" w:lineRule="auto"/>
      </w:pPr>
    </w:p>
    <w:p w14:paraId="7C987747" w14:textId="33496FE3" w:rsidR="00C62132" w:rsidRPr="00504BDD" w:rsidRDefault="00C62132" w:rsidP="00C6213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04BD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04BD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F428A">
        <w:rPr>
          <w:rFonts w:ascii="Times New Roman" w:hAnsi="Times New Roman" w:cs="Times New Roman"/>
          <w:b/>
          <w:bCs/>
          <w:sz w:val="24"/>
          <w:szCs w:val="24"/>
        </w:rPr>
        <w:t xml:space="preserve">Strains and </w:t>
      </w:r>
      <w:r w:rsidR="008D734E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6F428A">
        <w:rPr>
          <w:rFonts w:ascii="Times New Roman" w:hAnsi="Times New Roman" w:cs="Times New Roman"/>
          <w:b/>
          <w:bCs/>
          <w:sz w:val="24"/>
          <w:szCs w:val="24"/>
        </w:rPr>
        <w:t>rimers</w:t>
      </w:r>
      <w:r w:rsidRPr="00504BDD">
        <w:rPr>
          <w:rFonts w:ascii="Times New Roman" w:hAnsi="Times New Roman" w:cs="Times New Roman"/>
          <w:b/>
          <w:bCs/>
          <w:sz w:val="24"/>
          <w:szCs w:val="24"/>
        </w:rPr>
        <w:t xml:space="preserve"> used in this </w:t>
      </w:r>
      <w:proofErr w:type="gramStart"/>
      <w:r w:rsidRPr="00504BDD">
        <w:rPr>
          <w:rFonts w:ascii="Times New Roman" w:hAnsi="Times New Roman" w:cs="Times New Roman"/>
          <w:b/>
          <w:bCs/>
          <w:sz w:val="24"/>
          <w:szCs w:val="24"/>
        </w:rPr>
        <w:t>study</w:t>
      </w:r>
      <w:proofErr w:type="gramEnd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65"/>
        <w:gridCol w:w="2339"/>
        <w:gridCol w:w="4322"/>
        <w:gridCol w:w="1524"/>
      </w:tblGrid>
      <w:tr w:rsidR="008E4DA1" w:rsidRPr="00504BDD" w14:paraId="68AC2525" w14:textId="77777777" w:rsidTr="00372731">
        <w:trPr>
          <w:trHeight w:val="29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4DB30AA4" w14:textId="4E495C95" w:rsidR="008E4DA1" w:rsidRPr="00372731" w:rsidRDefault="008E4DA1" w:rsidP="00372731">
            <w:pPr>
              <w:ind w:right="1778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72731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Strains</w:t>
            </w:r>
          </w:p>
        </w:tc>
      </w:tr>
      <w:tr w:rsidR="00CF09D5" w:rsidRPr="00504BDD" w14:paraId="7BD94036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024D808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rain Number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0805A7D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71C2DFF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struction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F1D8DE5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CF09D5" w:rsidRPr="00504BDD" w14:paraId="019842E1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8815665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. subtilis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4DC476A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1ACAED6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8BC0F00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F09D5" w:rsidRPr="00504BDD" w14:paraId="4BDF82C3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56FA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993A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pC2</w:t>
            </w:r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144D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Lab Strain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735C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Lab stock</w:t>
            </w:r>
          </w:p>
        </w:tc>
      </w:tr>
      <w:tr w:rsidR="00CF09D5" w:rsidRPr="00504BDD" w14:paraId="71A5AE2C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53DF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097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7478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pC2 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ΔecsA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null </w:t>
            </w:r>
            <w:proofErr w:type="spellStart"/>
            <w:proofErr w:type="gram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nA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gram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rm</w:t>
            </w:r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ECFF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Lab Strain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BE77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Patel et al., 2020</w:t>
            </w:r>
          </w:p>
        </w:tc>
      </w:tr>
      <w:tr w:rsidR="00CF09D5" w:rsidRPr="00504BDD" w14:paraId="5918CD92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D11B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359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F437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pC2 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ΔrasP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null </w:t>
            </w:r>
            <w:proofErr w:type="spellStart"/>
            <w:proofErr w:type="gram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nA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gram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rm</w:t>
            </w:r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C21C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Lab Strain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AE18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Patel et al., 2020</w:t>
            </w:r>
          </w:p>
        </w:tc>
      </w:tr>
      <w:tr w:rsidR="00CF09D5" w:rsidRPr="00504BDD" w14:paraId="0A80212D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47BC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044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CE23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pC2 </w:t>
            </w:r>
            <w:proofErr w:type="gram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igI::</w:t>
            </w:r>
            <w:proofErr w:type="gram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rm</w:t>
            </w:r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028F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BGSC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0CBA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Lab stock</w:t>
            </w:r>
          </w:p>
        </w:tc>
      </w:tr>
      <w:tr w:rsidR="00CF09D5" w:rsidRPr="00504BDD" w14:paraId="1F4ABF4E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7A82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137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D226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pC2 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ΔsigI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null</w:t>
            </w:r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DEA3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0406 --&gt; pDR244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DD19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F09D5" w:rsidRPr="00504BDD" w14:paraId="2573ADB7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E828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108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11AF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pC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nA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spellStart"/>
            <w:proofErr w:type="gram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4788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BGSC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07E5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Lab stock</w:t>
            </w:r>
          </w:p>
        </w:tc>
      </w:tr>
      <w:tr w:rsidR="00CF09D5" w:rsidRPr="00504BDD" w14:paraId="604257CB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10EE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157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774A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pC2 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ΔsigI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null </w:t>
            </w:r>
            <w:proofErr w:type="spellStart"/>
            <w:proofErr w:type="gram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nA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spellStart"/>
            <w:proofErr w:type="gram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7433F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gDNA HB27157 --&gt;HB27137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C145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F09D5" w:rsidRPr="00504BDD" w14:paraId="4AA55E54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FDE1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065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9999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pC2 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pR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5BF9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CRISPR (see methods)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2DAF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F09D5" w:rsidRPr="00504BDD" w14:paraId="631208CD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887E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5401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2AA9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pC2 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ΔecsA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null </w:t>
            </w:r>
            <w:proofErr w:type="spellStart"/>
            <w:proofErr w:type="gram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nA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gram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erm 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pR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438C" w14:textId="77777777" w:rsidR="00C62132" w:rsidRPr="00504BDD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B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P1 transduction </w:t>
            </w:r>
            <w:proofErr w:type="spellStart"/>
            <w:r w:rsidRPr="00504BD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pR</w:t>
            </w:r>
            <w:proofErr w:type="spellEnd"/>
            <w:r w:rsidRPr="00504BD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</w:t>
            </w:r>
            <w:r w:rsidRPr="00504B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RISPR plasmid --&gt;HB27097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4DDD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F09D5" w:rsidRPr="00504BDD" w14:paraId="2AA71D6F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8181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5402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1453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pC2 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ΔrasP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null </w:t>
            </w:r>
            <w:proofErr w:type="spellStart"/>
            <w:proofErr w:type="gram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nA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gram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erm 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pR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5B32" w14:textId="77777777" w:rsidR="00C62132" w:rsidRPr="00504BDD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B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P1 transduction </w:t>
            </w:r>
            <w:proofErr w:type="spellStart"/>
            <w:r w:rsidRPr="00504BDD">
              <w:rPr>
                <w:rFonts w:ascii="Times New Roman" w:eastAsia="Times New Roman" w:hAnsi="Times New Roman" w:cs="Times New Roman"/>
                <w:sz w:val="24"/>
                <w:szCs w:val="24"/>
              </w:rPr>
              <w:t>fapR</w:t>
            </w:r>
            <w:proofErr w:type="spellEnd"/>
            <w:r w:rsidRPr="00504BDD">
              <w:rPr>
                <w:rFonts w:ascii="Times New Roman" w:eastAsia="Times New Roman" w:hAnsi="Times New Roman" w:cs="Times New Roman"/>
                <w:sz w:val="24"/>
                <w:szCs w:val="24"/>
              </w:rPr>
              <w:t>* CRISPR plasmid --&gt; HB27359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32A1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F09D5" w:rsidRPr="00504BDD" w14:paraId="191E3B75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0815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139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08E3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pC2 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pR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* 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ΔsigI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null</w:t>
            </w:r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BE95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065 --&gt; gDNA HB2044 --&gt; pDR244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5D54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F09D5" w:rsidRPr="00504BDD" w14:paraId="527F3F18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A61C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158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5944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pC2 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pR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* 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ΔsigI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null </w:t>
            </w:r>
            <w:proofErr w:type="spellStart"/>
            <w:proofErr w:type="gram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nA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spellStart"/>
            <w:proofErr w:type="gram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380E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139 --&gt; gDNA HB27108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4D52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F09D5" w:rsidRPr="00504BDD" w14:paraId="728454E8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62AB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242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29FE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pC2 </w:t>
            </w:r>
            <w:proofErr w:type="spellStart"/>
            <w:proofErr w:type="gram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pR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gram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rm</w:t>
            </w:r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B017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BGSC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52C0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Lab stock</w:t>
            </w:r>
          </w:p>
        </w:tc>
      </w:tr>
      <w:tr w:rsidR="00CF09D5" w:rsidRPr="00504BDD" w14:paraId="33771807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3B38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064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C5C2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pC2 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ΔfapR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null</w:t>
            </w:r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8B55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242 --&gt; pDR244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E5EA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F09D5" w:rsidRPr="00504BDD" w14:paraId="71BF9873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8C19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169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86D4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pC2 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ΔsigI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null </w:t>
            </w:r>
            <w:proofErr w:type="spellStart"/>
            <w:proofErr w:type="gram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pR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gram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rm</w:t>
            </w:r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54A5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137 --&gt; gDNA HB27242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131C7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F09D5" w:rsidRPr="00504BDD" w14:paraId="009677F3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690A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207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88D1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pC2 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ΔsigI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null </w:t>
            </w:r>
            <w:proofErr w:type="spellStart"/>
            <w:proofErr w:type="gram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pR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gram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erm 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nA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767C8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169 --&gt; HB27108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43CA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F09D5" w:rsidRPr="00504BDD" w14:paraId="5B9FC4CD" w14:textId="77777777" w:rsidTr="00CF09D5">
        <w:trPr>
          <w:trHeight w:val="33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5768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297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F81E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pC2 </w:t>
            </w:r>
            <w:proofErr w:type="spellStart"/>
            <w:proofErr w:type="gram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myE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spellStart"/>
            <w:proofErr w:type="gram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pac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(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hy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)</w:t>
            </w: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-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pR</w:t>
            </w:r>
            <w:proofErr w:type="spellEnd"/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52E1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168 --&gt; pPL82-</w:t>
            </w: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pR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57DD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F09D5" w:rsidRPr="00504BDD" w14:paraId="0DFB9F57" w14:textId="77777777" w:rsidTr="00CF09D5">
        <w:trPr>
          <w:trHeight w:val="33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CEB5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298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AE41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pC2 </w:t>
            </w:r>
            <w:proofErr w:type="spellStart"/>
            <w:proofErr w:type="gram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myE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spellStart"/>
            <w:proofErr w:type="gram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spac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(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hy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)</w:t>
            </w: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-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pR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A570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168--&gt;pPL82-</w:t>
            </w: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pR*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B1DF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F09D5" w:rsidRPr="00504BDD" w14:paraId="72711EFB" w14:textId="77777777" w:rsidTr="00CF09D5">
        <w:trPr>
          <w:trHeight w:val="33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9298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214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775C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pC2 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ΔsigI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null </w:t>
            </w:r>
            <w:proofErr w:type="spellStart"/>
            <w:proofErr w:type="gram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myE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spellStart"/>
            <w:proofErr w:type="gram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pac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(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hy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)</w:t>
            </w: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-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qhY</w:t>
            </w:r>
            <w:proofErr w:type="spellEnd"/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C95B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137 --&gt; pPL82-</w:t>
            </w: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qhY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C8619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F09D5" w:rsidRPr="00504BDD" w14:paraId="55615A73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8255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1116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0086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pC2 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Δ</w:t>
            </w:r>
            <w:proofErr w:type="gram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igW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gram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rm</w:t>
            </w:r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E215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Lab Strain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0B75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Lab stock</w:t>
            </w:r>
          </w:p>
        </w:tc>
      </w:tr>
      <w:tr w:rsidR="00CF09D5" w:rsidRPr="00504BDD" w14:paraId="690FA814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CA8B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166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E506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pC2 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ΔsigW</w:t>
            </w:r>
            <w:proofErr w:type="spellEnd"/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0FAA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1116--&gt; pDR244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C998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F09D5" w:rsidRPr="00504BDD" w14:paraId="6EC6C35D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FBA2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134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2CB3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pC2 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ΔsigW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pR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A75F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065 --&gt; gDNA HB21116 --&gt; pDR244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1A0E9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F09D5" w:rsidRPr="00504BDD" w14:paraId="43010728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B3E1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337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AA90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pC2 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ΔsigI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null 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ΔsigW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null</w:t>
            </w:r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1866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137 --&gt; gDNA HB21116 --&gt; pDR244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E2D7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F09D5" w:rsidRPr="00504BDD" w14:paraId="361108FB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5416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B27338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9F91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pC2 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ΔsigI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null 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ΔsigW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null </w:t>
            </w:r>
            <w:proofErr w:type="spellStart"/>
            <w:proofErr w:type="gram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nA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spellStart"/>
            <w:proofErr w:type="gram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53C5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337 --&gt; gDNA HB27108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7B17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F09D5" w:rsidRPr="00504BDD" w14:paraId="5B095114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670A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173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CD03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pC2 </w:t>
            </w:r>
            <w:proofErr w:type="gram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bI::</w:t>
            </w:r>
            <w:proofErr w:type="gram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rm</w:t>
            </w:r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D8E2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BGSC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4C6B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Lab stock</w:t>
            </w:r>
          </w:p>
        </w:tc>
      </w:tr>
      <w:tr w:rsidR="00CF09D5" w:rsidRPr="00504BDD" w14:paraId="38A2C17A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84C8D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174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805D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pC2 </w:t>
            </w:r>
            <w:proofErr w:type="spellStart"/>
            <w:proofErr w:type="gram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bL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gram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rm</w:t>
            </w:r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19AC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BGSC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A391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Lab stock</w:t>
            </w:r>
          </w:p>
        </w:tc>
      </w:tr>
      <w:tr w:rsidR="00CF09D5" w:rsidRPr="00504BDD" w14:paraId="4BB848BF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29F4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175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5E2B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pC2 </w:t>
            </w:r>
            <w:proofErr w:type="spellStart"/>
            <w:proofErr w:type="gram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bI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gram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erm 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pR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5A02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065 --&gt; gDNA HB27173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D604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F09D5" w:rsidRPr="00504BDD" w14:paraId="28A34CF0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9370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177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1789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pC2 </w:t>
            </w:r>
            <w:proofErr w:type="spellStart"/>
            <w:proofErr w:type="gram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bL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gram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erm 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pR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D9AE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065 --&gt; gDNA HB27174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CC29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F09D5" w:rsidRPr="00504BDD" w14:paraId="2E09B7E3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5966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230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5919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pC2 </w:t>
            </w:r>
            <w:proofErr w:type="spellStart"/>
            <w:proofErr w:type="gram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lA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gram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rm</w:t>
            </w:r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F303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BGSC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BF9D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F09D5" w:rsidRPr="00504BDD" w14:paraId="6A94FA59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04EBD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231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893E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/>
              </w:rPr>
              <w:t>trpC2 sasA::kan sasB::tet</w:t>
            </w:r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EE88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ift of Heather 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Faega</w:t>
            </w:r>
            <w:proofErr w:type="spellEnd"/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5BD88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Lab stock</w:t>
            </w:r>
          </w:p>
        </w:tc>
      </w:tr>
      <w:tr w:rsidR="00CF09D5" w:rsidRPr="00504BDD" w14:paraId="5A492366" w14:textId="77777777" w:rsidTr="00CF09D5">
        <w:trPr>
          <w:trHeight w:val="33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108E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250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90AD4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/>
              </w:rPr>
              <w:t>trpC2 relA::erm sasA::kan sasB::tet (ppGpp</w:t>
            </w: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de-DE"/>
              </w:rPr>
              <w:t>0</w:t>
            </w: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/>
              </w:rPr>
              <w:t>)</w:t>
            </w:r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2893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230 --&gt; gDNA HB2723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8D22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F09D5" w:rsidRPr="00504BDD" w14:paraId="1193BF1A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FD5EC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233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9EB8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pC2 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ΔsigI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null 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pR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* </w:t>
            </w:r>
            <w:proofErr w:type="spellStart"/>
            <w:proofErr w:type="gram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lA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gram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rm</w:t>
            </w:r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C678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139 --&gt; gDNA HB27230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CA54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F09D5" w:rsidRPr="00504BDD" w14:paraId="17E15C73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FFF7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240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976C" w14:textId="77777777" w:rsidR="00C62132" w:rsidRPr="006F39CC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F39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pC2 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Δ</w:t>
            </w:r>
            <w:r w:rsidRPr="006F39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igI</w:t>
            </w:r>
            <w:proofErr w:type="spellEnd"/>
            <w:r w:rsidRPr="006F39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null </w:t>
            </w:r>
            <w:proofErr w:type="spellStart"/>
            <w:r w:rsidRPr="006F39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pR</w:t>
            </w:r>
            <w:proofErr w:type="spellEnd"/>
            <w:r w:rsidRPr="006F39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* </w:t>
            </w:r>
            <w:proofErr w:type="spellStart"/>
            <w:proofErr w:type="gramStart"/>
            <w:r w:rsidRPr="006F39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lA</w:t>
            </w:r>
            <w:proofErr w:type="spellEnd"/>
            <w:r w:rsidRPr="006F39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gramEnd"/>
            <w:r w:rsidRPr="006F39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erm </w:t>
            </w:r>
            <w:proofErr w:type="spellStart"/>
            <w:r w:rsidRPr="006F39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sA</w:t>
            </w:r>
            <w:proofErr w:type="spellEnd"/>
            <w:r w:rsidRPr="006F39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spellStart"/>
            <w:r w:rsidRPr="006F39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an</w:t>
            </w:r>
            <w:proofErr w:type="spellEnd"/>
            <w:r w:rsidRPr="006F39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F39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sB</w:t>
            </w:r>
            <w:proofErr w:type="spellEnd"/>
            <w:r w:rsidRPr="006F39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spellStart"/>
            <w:r w:rsidRPr="006F39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t</w:t>
            </w:r>
            <w:proofErr w:type="spellEnd"/>
            <w:r w:rsidRPr="006F39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(ppGpp</w:t>
            </w:r>
            <w:r w:rsidRPr="006F39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0</w:t>
            </w:r>
            <w:r w:rsidRPr="006F39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EB43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B27233 --&gt; gDNA HB2723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7229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F09D5" w:rsidRPr="00504BDD" w14:paraId="0C391E79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5B2E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BE6B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C604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7BAB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F09D5" w:rsidRPr="00504BDD" w14:paraId="5DA2F1D8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652C926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0FB6B55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8515C05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443F1E0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F09D5" w:rsidRPr="00504BDD" w14:paraId="5DF1ECE0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D2A5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E25A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L21 DE3 pET-16b-FapR</w:t>
            </w:r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6B71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See Methods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923C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F09D5" w:rsidRPr="00504BDD" w14:paraId="23B2C0E0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9287D" w14:textId="77777777" w:rsidR="00C62132" w:rsidRPr="00343E3E" w:rsidRDefault="00C62132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1874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L21 DE3 pET16b-FapR*</w:t>
            </w:r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FA33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See Methods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4B1F" w14:textId="77777777" w:rsidR="00C62132" w:rsidRPr="00343E3E" w:rsidRDefault="00C62132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F09D5" w:rsidRPr="00504BDD" w14:paraId="66D36D91" w14:textId="77777777" w:rsidTr="00CF09D5">
        <w:trPr>
          <w:trHeight w:val="29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F3CD8" w14:textId="77777777" w:rsidR="00CF09D5" w:rsidRPr="00343E3E" w:rsidRDefault="00CF09D5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DFA1F" w14:textId="77777777" w:rsidR="00CF09D5" w:rsidRPr="00343E3E" w:rsidRDefault="00CF09D5" w:rsidP="00CF09D5">
            <w:pPr>
              <w:ind w:right="335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12DF5" w14:textId="77777777" w:rsidR="00CF09D5" w:rsidRPr="00343E3E" w:rsidRDefault="00CF09D5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D00C5" w14:textId="77777777" w:rsidR="00CF09D5" w:rsidRPr="00343E3E" w:rsidRDefault="00CF09D5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2731" w:rsidRPr="00504BDD" w14:paraId="04A3A480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0FEBFC40" w14:textId="4679CAA9" w:rsidR="00E82A83" w:rsidRPr="008E4DA1" w:rsidRDefault="008E4DA1" w:rsidP="00372731">
            <w:pPr>
              <w:ind w:right="-326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72731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Primers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6B38DF57" w14:textId="77777777" w:rsidR="00E82A83" w:rsidRPr="00343E3E" w:rsidRDefault="00E82A83" w:rsidP="008007D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7FDD005E" w14:textId="77777777" w:rsidR="00E82A83" w:rsidRPr="00343E3E" w:rsidRDefault="00E82A83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5C64086A" w14:textId="77777777" w:rsidR="00E82A83" w:rsidRPr="00343E3E" w:rsidRDefault="00E82A83" w:rsidP="008007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09D5" w:rsidRPr="00504BDD" w14:paraId="2E24601D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640B4317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F19BC86" w14:textId="4023AAF0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9621B20" w14:textId="33618983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03B7682E" w14:textId="3FE535A4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</w:tc>
      </w:tr>
      <w:tr w:rsidR="00CF09D5" w:rsidRPr="00504BDD" w14:paraId="68E71600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7C050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99CC0" w14:textId="0443F0F2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BDD">
              <w:rPr>
                <w:rFonts w:ascii="Times New Roman" w:eastAsia="Times New Roman" w:hAnsi="Times New Roman" w:cs="Times New Roman"/>
                <w:sz w:val="24"/>
                <w:szCs w:val="24"/>
              </w:rPr>
              <w:t>BKK-Kan-Check-R  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F2380" w14:textId="3D7F1974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4BDD">
              <w:rPr>
                <w:rFonts w:ascii="Times New Roman" w:eastAsia="Times New Roman" w:hAnsi="Times New Roman" w:cs="Times New Roman"/>
                <w:sz w:val="24"/>
                <w:szCs w:val="24"/>
              </w:rPr>
              <w:t>GCAGGAGACATTCCTTCCGT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1D6B8" w14:textId="5000510E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Cassette placement check</w:t>
            </w:r>
          </w:p>
        </w:tc>
      </w:tr>
      <w:tr w:rsidR="00CF09D5" w:rsidRPr="00504BDD" w14:paraId="2C3FB3B6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F8448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2A0E9" w14:textId="22DE1BCB" w:rsidR="008303CF" w:rsidRPr="00504BDD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BDD">
              <w:rPr>
                <w:rFonts w:ascii="Times New Roman" w:eastAsia="Times New Roman" w:hAnsi="Times New Roman" w:cs="Times New Roman"/>
                <w:sz w:val="24"/>
                <w:szCs w:val="24"/>
              </w:rPr>
              <w:t>BKE MLS check R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3F3EA" w14:textId="3DDD09F2" w:rsidR="008303CF" w:rsidRPr="00504BDD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BDD">
              <w:rPr>
                <w:rFonts w:ascii="Times New Roman" w:eastAsia="Times New Roman" w:hAnsi="Times New Roman" w:cs="Times New Roman"/>
                <w:sz w:val="24"/>
                <w:szCs w:val="24"/>
              </w:rPr>
              <w:t>TTTTCTCGTTCATAGTAGTTCCTCC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16014" w14:textId="63D36287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Cassette placement check</w:t>
            </w:r>
          </w:p>
        </w:tc>
      </w:tr>
      <w:tr w:rsidR="00CF09D5" w:rsidRPr="00504BDD" w14:paraId="13D60266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234D5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1A685" w14:textId="1426B423" w:rsidR="008303CF" w:rsidRPr="00504BDD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BDD">
              <w:rPr>
                <w:rFonts w:ascii="Times New Roman" w:eastAsia="Times New Roman" w:hAnsi="Times New Roman" w:cs="Times New Roman"/>
                <w:sz w:val="24"/>
                <w:szCs w:val="24"/>
              </w:rPr>
              <w:t>BKE MLS check F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E1FAC" w14:textId="2BD96C39" w:rsidR="008303CF" w:rsidRPr="00504BDD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BDD">
              <w:rPr>
                <w:rFonts w:ascii="Times New Roman" w:eastAsia="Times New Roman" w:hAnsi="Times New Roman" w:cs="Times New Roman"/>
                <w:sz w:val="24"/>
                <w:szCs w:val="24"/>
              </w:rPr>
              <w:t>CCTTAAAACATGCAGGAATTGACG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1DDC8" w14:textId="4F198173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Cassette placement check</w:t>
            </w:r>
          </w:p>
        </w:tc>
      </w:tr>
      <w:tr w:rsidR="00CF09D5" w:rsidRPr="00504BDD" w14:paraId="5EA85FBD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DF071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DF5D2" w14:textId="7C6DBEB5" w:rsidR="008303CF" w:rsidRPr="00504BDD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ponA F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C39CD" w14:textId="193A18EC" w:rsidR="008303CF" w:rsidRPr="00504BDD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BDD">
              <w:rPr>
                <w:rFonts w:ascii="Times New Roman" w:eastAsia="Times New Roman" w:hAnsi="Times New Roman" w:cs="Times New Roman"/>
                <w:sz w:val="24"/>
                <w:szCs w:val="24"/>
              </w:rPr>
              <w:t>CAAGACCTCTTTCCCCCTGC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25660" w14:textId="64DAD040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Deletion confirmation</w:t>
            </w:r>
          </w:p>
        </w:tc>
      </w:tr>
      <w:tr w:rsidR="00CF09D5" w:rsidRPr="00504BDD" w14:paraId="013822C7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C7533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91D0B" w14:textId="619AD281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BDD">
              <w:rPr>
                <w:rFonts w:ascii="Times New Roman" w:eastAsia="Times New Roman" w:hAnsi="Times New Roman" w:cs="Times New Roman"/>
                <w:sz w:val="24"/>
                <w:szCs w:val="24"/>
              </w:rPr>
              <w:t>ecsA-check-F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BD7AE" w14:textId="0B8A9122" w:rsidR="008303CF" w:rsidRPr="00504BDD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BDD">
              <w:rPr>
                <w:rFonts w:ascii="Times New Roman" w:eastAsia="Times New Roman" w:hAnsi="Times New Roman" w:cs="Times New Roman"/>
                <w:sz w:val="24"/>
                <w:szCs w:val="24"/>
              </w:rPr>
              <w:t>TGATGTCCAGAACCCTGTCTC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E2040" w14:textId="5DEE845D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Deletion confirmation</w:t>
            </w:r>
          </w:p>
        </w:tc>
      </w:tr>
      <w:tr w:rsidR="00CF09D5" w:rsidRPr="00504BDD" w14:paraId="40430CC6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9C0EF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B8C9B" w14:textId="674DE3A4" w:rsidR="008303CF" w:rsidRPr="00504BDD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04BDD">
              <w:rPr>
                <w:rFonts w:ascii="Times New Roman" w:eastAsia="Times New Roman" w:hAnsi="Times New Roman" w:cs="Times New Roman"/>
                <w:sz w:val="24"/>
                <w:szCs w:val="24"/>
              </w:rPr>
              <w:t>rasP</w:t>
            </w:r>
            <w:proofErr w:type="spellEnd"/>
            <w:r w:rsidRPr="00504BDD">
              <w:rPr>
                <w:rFonts w:ascii="Times New Roman" w:eastAsia="Times New Roman" w:hAnsi="Times New Roman" w:cs="Times New Roman"/>
                <w:sz w:val="24"/>
                <w:szCs w:val="24"/>
              </w:rPr>
              <w:t>-check-F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DF2D9" w14:textId="3222F102" w:rsidR="008303CF" w:rsidRPr="00504BDD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BDD">
              <w:rPr>
                <w:rFonts w:ascii="Times New Roman" w:eastAsia="Times New Roman" w:hAnsi="Times New Roman" w:cs="Times New Roman"/>
                <w:sz w:val="24"/>
                <w:szCs w:val="24"/>
              </w:rPr>
              <w:t>AGTAGCTGTCGCTGCCTTTT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A2ED3" w14:textId="018498D2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Deletion confirmation</w:t>
            </w:r>
          </w:p>
        </w:tc>
      </w:tr>
      <w:tr w:rsidR="00CF09D5" w:rsidRPr="00504BDD" w14:paraId="7165CC62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CA9EB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F594A" w14:textId="695ECE59" w:rsidR="008303CF" w:rsidRPr="00504BDD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F-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PsigI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EcoRI</w:t>
            </w:r>
            <w:proofErr w:type="spellEnd"/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13936" w14:textId="751F2B2F" w:rsidR="008303CF" w:rsidRPr="00504BDD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ATCGAATTCCGGTTTGCGGCTGGTTTATG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C917A" w14:textId="47C897C5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Deletion confirmation</w:t>
            </w:r>
          </w:p>
        </w:tc>
      </w:tr>
      <w:tr w:rsidR="00CF09D5" w:rsidRPr="00504BDD" w14:paraId="58814479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202A0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BA143" w14:textId="722CB02B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SigI-Check-Rev-JRW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63D36" w14:textId="376F5623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 CTTCATAATCGCTGTTTAACGC 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73176" w14:textId="77777777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09D5" w:rsidRPr="00504BDD" w14:paraId="63ACC97E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A98F1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A5920" w14:textId="76BAD3DE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fapR-d8-gRNA-F   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9F8F8" w14:textId="785ED778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tacgAACAGGAGCACGTGTTCAGC</w:t>
            </w:r>
            <w:proofErr w:type="spellEnd"/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0FB7E" w14:textId="697CFF1E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CRISPR guide RNA cloning</w:t>
            </w:r>
          </w:p>
        </w:tc>
      </w:tr>
      <w:tr w:rsidR="00CF09D5" w:rsidRPr="00504BDD" w14:paraId="40B5962A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2F495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DB4AB" w14:textId="114E90E4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fapR-d8-gRNA-R   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8FB56" w14:textId="0E19472F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aaacGCTGAACACGTGCTCCTGTT</w:t>
            </w:r>
            <w:proofErr w:type="spellEnd"/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EC558" w14:textId="77777777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09D5" w:rsidRPr="00504BDD" w14:paraId="1956A70D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64A0C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37158" w14:textId="2C536A60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fapR-d8-repair-up-F   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025A5" w14:textId="1724B7C0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AAGGCCAACGAGGCCGTCGGAGACCAATGACGGTT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11244" w14:textId="76A9F02D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CRISPR repair template cloning</w:t>
            </w:r>
          </w:p>
        </w:tc>
      </w:tr>
      <w:tr w:rsidR="00CF09D5" w:rsidRPr="00504BDD" w14:paraId="06D5835A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DF3A4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8C9C5" w14:textId="481CD51C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fapR-d8-repair-down-R   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179B0" w14:textId="15285C9B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AAGGCCTTATTGGCCTCCCGAAACAGTCGGAAGTG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616CE" w14:textId="77777777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09D5" w:rsidRPr="00504BDD" w14:paraId="6C2A91F4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5D847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6CA19" w14:textId="382E3CA5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BDD">
              <w:rPr>
                <w:rFonts w:ascii="Times New Roman" w:eastAsia="Times New Roman" w:hAnsi="Times New Roman" w:cs="Times New Roman"/>
                <w:sz w:val="24"/>
                <w:szCs w:val="24"/>
              </w:rPr>
              <w:t>pJOE8999-check-F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404A9" w14:textId="60D95B48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BDD">
              <w:rPr>
                <w:rFonts w:ascii="Times New Roman" w:eastAsia="Times New Roman" w:hAnsi="Times New Roman" w:cs="Times New Roman"/>
                <w:sz w:val="24"/>
                <w:szCs w:val="24"/>
              </w:rPr>
              <w:t>CCTTTTTGCGTGTGATGCGA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3B097" w14:textId="0D8FD517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CRISPR plasmid check</w:t>
            </w:r>
          </w:p>
        </w:tc>
      </w:tr>
      <w:tr w:rsidR="00CF09D5" w:rsidRPr="00504BDD" w14:paraId="126D8F81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AD983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7396D" w14:textId="1026F439" w:rsidR="008303CF" w:rsidRPr="00504BDD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BDD">
              <w:rPr>
                <w:rFonts w:ascii="Times New Roman" w:eastAsia="Times New Roman" w:hAnsi="Times New Roman" w:cs="Times New Roman"/>
                <w:sz w:val="24"/>
                <w:szCs w:val="24"/>
              </w:rPr>
              <w:t>pJOE8999-check-R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2E557" w14:textId="4173F690" w:rsidR="008303CF" w:rsidRPr="00504BDD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BDD">
              <w:rPr>
                <w:rFonts w:ascii="Times New Roman" w:eastAsia="Times New Roman" w:hAnsi="Times New Roman" w:cs="Times New Roman"/>
                <w:sz w:val="24"/>
                <w:szCs w:val="24"/>
              </w:rPr>
              <w:t>GTCAGCTAGGAGGTGACTGA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4ECCF" w14:textId="77777777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09D5" w:rsidRPr="00504BDD" w14:paraId="129D59F2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7F512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178D9" w14:textId="399065B7" w:rsidR="008303CF" w:rsidRPr="00504BDD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fapR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-int-F   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605BB" w14:textId="739AFE49" w:rsidR="008303CF" w:rsidRPr="00504BDD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AGAAATAAGAGAGAACGCCAGGA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6BC2A" w14:textId="1C1A2A70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pR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* sequencing confirmation</w:t>
            </w:r>
          </w:p>
        </w:tc>
      </w:tr>
      <w:tr w:rsidR="00CF09D5" w:rsidRPr="00504BDD" w14:paraId="1E3C9492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C74FC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0D9F7" w14:textId="151C6F39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fapR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-int-R   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69A4B" w14:textId="7EE38A70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TTCGCCAACGTAGCTGTTCA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A069D" w14:textId="77777777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CF09D5" w:rsidRPr="00504BDD" w14:paraId="00EA40E7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FA5B4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49208" w14:textId="35C896A4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fapR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-check-F   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2F3C1" w14:textId="6B47D84F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GACGGTTTCGAGCTGTCTGA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E0B75" w14:textId="3E4245FC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Deletion confirmation</w:t>
            </w:r>
          </w:p>
        </w:tc>
      </w:tr>
      <w:tr w:rsidR="00CF09D5" w:rsidRPr="00504BDD" w14:paraId="485BD6D7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98AFE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61A6C" w14:textId="064DD69E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fapR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-check-R   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08D81" w14:textId="732F1D13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ACCTCCTGCGCCATAAGAAC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179D6" w14:textId="77777777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09D5" w:rsidRPr="00504BDD" w14:paraId="76AE56A3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0CEEC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F075B" w14:textId="193EB529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fapR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HindIII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-F   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9FCCF" w14:textId="15B8A8CF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atcgaagcttAGTCTTAATTGTCCGGATGGT</w:t>
            </w:r>
            <w:proofErr w:type="spellEnd"/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4675D" w14:textId="6830C88A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pR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pR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* </w:t>
            </w: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cloning into pPL82</w:t>
            </w:r>
          </w:p>
        </w:tc>
      </w:tr>
      <w:tr w:rsidR="00CF09D5" w:rsidRPr="00504BDD" w14:paraId="4C0F41F9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7B236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CA33F" w14:textId="0062CA99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fapR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XbaI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-R   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F9BBA" w14:textId="6902FA97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atcgtctagaTGCATCTACAGCTATTCTCATGCA</w:t>
            </w:r>
            <w:proofErr w:type="spellEnd"/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6015F" w14:textId="77777777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CF09D5" w:rsidRPr="00504BDD" w14:paraId="7A092AA9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F6C65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E3A1B" w14:textId="4CB6984B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pPL82-check-F-HZ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7E85C" w14:textId="13FD5BAD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AAGAAAGATATCCTAACAGCACA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A075B" w14:textId="79B2BAEF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pPL82 cloning check</w:t>
            </w:r>
          </w:p>
        </w:tc>
      </w:tr>
      <w:tr w:rsidR="00CF09D5" w:rsidRPr="00504BDD" w14:paraId="66010AE6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A170C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302D0" w14:textId="510C0CDE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pPL82-check-R-HZ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FA075" w14:textId="56568F64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ACGATCTTTCAGCCGACTCA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B7981" w14:textId="77777777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09D5" w:rsidRPr="00504BDD" w14:paraId="08C44EA1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AF192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2434F" w14:textId="6E0932E1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FabF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-RT-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-JRW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CFC4D" w14:textId="71F1D683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AGGAGCAAAAGGGGTGAACT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7DE35" w14:textId="65BF500E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CF09D5" w:rsidRPr="00504BDD" w14:paraId="1CDF0FAB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B8CD3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65F6E" w14:textId="3468CF70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FabF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-RT-Rev-JRW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7E491" w14:textId="33EADDFF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GTGACCATCACGTCTGCATC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84DD8" w14:textId="77777777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09D5" w:rsidRPr="00504BDD" w14:paraId="2BA30151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84F6A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B63E2" w14:textId="27764DE7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FapR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-RT-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-JRW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3AECB" w14:textId="009769B8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ATTTGCACAGGCGAATTCTT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5657C" w14:textId="4BBF604E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CF09D5" w:rsidRPr="00504BDD" w14:paraId="0448E0E2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7CB70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457C9" w14:textId="7AE7E117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FapR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-RT-Rev-JRW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89A88" w14:textId="2CB328E4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TTTGCTACGACACGTTCACC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D0515" w14:textId="77777777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09D5" w:rsidRPr="00504BDD" w14:paraId="22B7AB18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F403D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035AF" w14:textId="7B2B8ABC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fabHA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RT-F 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84606" w14:textId="50765864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GCTGGAATACTTGGTGTTGGAC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35103" w14:textId="6729C52C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CF09D5" w:rsidRPr="00504BDD" w14:paraId="269B4F08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20A0B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8080F" w14:textId="2F33AFDD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fabHA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RT-R 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A0CE8" w14:textId="6CEE6F79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GCTGCAACAGCCATATGTGA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DD182" w14:textId="77777777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09D5" w:rsidRPr="00504BDD" w14:paraId="0ED134CD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4215B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07CC0" w14:textId="0AE3557F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gyrA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RT-F  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E7950" w14:textId="4E53A561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GGCGGCCATGCGTTATACAG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0C84E" w14:textId="79FC5593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CF09D5" w:rsidRPr="00504BDD" w14:paraId="16D90E18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2560F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C3006" w14:textId="1FFE7F32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gyrA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RT-R  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B4752" w14:textId="016257CA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GCCATACCTACCGCAATGCC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C1046" w14:textId="77777777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09D5" w:rsidRPr="00504BDD" w14:paraId="32A8ADB3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5A90F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35ED1" w14:textId="0C1C8BDD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fabI-check-F-JRW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964DE" w14:textId="3E2E5CFA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CGCTTTTCATCTGGACAAGG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F9D0B" w14:textId="13B1A56F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Deletion confirmation</w:t>
            </w:r>
          </w:p>
        </w:tc>
      </w:tr>
      <w:tr w:rsidR="00CF09D5" w:rsidRPr="00504BDD" w14:paraId="1EAD6F0C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CB478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42069" w14:textId="7E89DE12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fabI-check-R-JRW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C1431" w14:textId="0A195A05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CGGGATTGCTTGATATAGATCC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F708C" w14:textId="77777777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09D5" w:rsidRPr="00504BDD" w14:paraId="3774ED67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D1650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DD56C" w14:textId="1BC45DC4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fabL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-check-F-JRW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192AF" w14:textId="574DD768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 CCGACATACATAACAGAAGACC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5268E" w14:textId="604D9B41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Deletion confirmation</w:t>
            </w:r>
          </w:p>
        </w:tc>
      </w:tr>
      <w:tr w:rsidR="00CF09D5" w:rsidRPr="00504BDD" w14:paraId="29F9BDDB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2136F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06411" w14:textId="6CF5426A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fabL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-check-R-JRW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B9262" w14:textId="1801BDC4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GTGCAGGTGATCGTATAGC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B6189" w14:textId="77777777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09D5" w:rsidRPr="00504BDD" w14:paraId="4012E893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6AFDF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5FC0B" w14:textId="3071354E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FapR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NdeI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pET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-JRW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2F98D" w14:textId="0216CC61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ATGCCATATGagaagaaataagagagaacgcc</w:t>
            </w:r>
            <w:proofErr w:type="spellEnd"/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C81F9" w14:textId="3FAB4CF3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pR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pR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* </w:t>
            </w: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cloning into pET-16b</w:t>
            </w:r>
          </w:p>
        </w:tc>
      </w:tr>
      <w:tr w:rsidR="00CF09D5" w:rsidRPr="00504BDD" w14:paraId="1EA5367E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86019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BA3EE" w14:textId="43283160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fapR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pET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-JRW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CBD3F" w14:textId="77FB1327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ATGCGGATCCTTAttatgaatgttttgaacgatacatgtc</w:t>
            </w:r>
            <w:proofErr w:type="spellEnd"/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50748" w14:textId="77777777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CF09D5" w:rsidRPr="00504BDD" w14:paraId="22C1903F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68F65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80FAD" w14:textId="76C77E06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pET16b-Check-F-JRW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E2E99" w14:textId="5E3AB4C6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CCTCCTTTCAGCAAAAAACC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E79C0" w14:textId="0D35EEDE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pet-16b cloning check</w:t>
            </w:r>
          </w:p>
        </w:tc>
      </w:tr>
      <w:tr w:rsidR="00CF09D5" w:rsidRPr="00504BDD" w14:paraId="62C0017F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1D206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30286" w14:textId="7B063EBF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pET16b-Check-R-JRW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4C06B" w14:textId="39A22EE1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GCGGATAACAATTCCCCTC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6BEBC" w14:textId="77777777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09D5" w:rsidRPr="00504BDD" w14:paraId="7D2D4827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EE591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9BA0D" w14:textId="4D35F415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pFabHAF-L-FAM-Fwd-JRW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35E69" w14:textId="29E1A378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/56-FAM/CAAGCTCCTTTAAAGCGGG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9CC3E" w14:textId="50490444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FAM-Labeled EMSA Probe</w:t>
            </w:r>
          </w:p>
        </w:tc>
      </w:tr>
      <w:tr w:rsidR="00CF09D5" w:rsidRPr="00504BDD" w14:paraId="12E68F43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57EF7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49E53" w14:textId="3212B311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pFabHAF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-L-FAM-Rev-JRW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AB2C5" w14:textId="126C4FB9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/56-FAM/CAGATACAAGTGCTGACCG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8D029" w14:textId="77777777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09D5" w:rsidRPr="00504BDD" w14:paraId="1F40A1BF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3A14B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F713E" w14:textId="0D89DC14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04BDD">
              <w:rPr>
                <w:rFonts w:ascii="Times New Roman" w:eastAsia="Times New Roman" w:hAnsi="Times New Roman" w:cs="Times New Roman"/>
                <w:sz w:val="24"/>
                <w:szCs w:val="24"/>
              </w:rPr>
              <w:t>PsigW</w:t>
            </w:r>
            <w:proofErr w:type="spellEnd"/>
            <w:r w:rsidRPr="00504BD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504BDD">
              <w:rPr>
                <w:rFonts w:ascii="Times New Roman" w:eastAsia="Times New Roman" w:hAnsi="Times New Roman" w:cs="Times New Roman"/>
                <w:sz w:val="24"/>
                <w:szCs w:val="24"/>
              </w:rPr>
              <w:t>XbaI</w:t>
            </w:r>
            <w:proofErr w:type="spellEnd"/>
            <w:r w:rsidRPr="00504B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F  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83DCD" w14:textId="7CCCADE0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BDD">
              <w:rPr>
                <w:rFonts w:ascii="Times New Roman" w:eastAsia="Times New Roman" w:hAnsi="Times New Roman" w:cs="Times New Roman"/>
                <w:sz w:val="24"/>
                <w:szCs w:val="24"/>
              </w:rPr>
              <w:t>ATCGTCTAGAACTTTGACTCCGTCATGCGT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7B8FE" w14:textId="53375692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Deletion confirmation</w:t>
            </w:r>
          </w:p>
        </w:tc>
      </w:tr>
      <w:tr w:rsidR="00CF09D5" w:rsidRPr="00504BDD" w14:paraId="10F93EFE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167E0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AB15A" w14:textId="44F248ED" w:rsidR="008303CF" w:rsidRPr="00504BDD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BDD">
              <w:rPr>
                <w:rFonts w:ascii="Times New Roman" w:eastAsia="Times New Roman" w:hAnsi="Times New Roman" w:cs="Times New Roman"/>
                <w:sz w:val="24"/>
                <w:szCs w:val="24"/>
              </w:rPr>
              <w:t>sigW-check-R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28D47" w14:textId="1DE47DD9" w:rsidR="008303CF" w:rsidRPr="00504BDD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BDD">
              <w:rPr>
                <w:rFonts w:ascii="Times New Roman" w:eastAsia="Times New Roman" w:hAnsi="Times New Roman" w:cs="Times New Roman"/>
                <w:sz w:val="24"/>
                <w:szCs w:val="24"/>
              </w:rPr>
              <w:t>AAGATTCGGCTGCTTGGACA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2D6DB" w14:textId="77777777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09D5" w:rsidRPr="00504BDD" w14:paraId="7ACFF784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3FA4C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60C01" w14:textId="17577D9D" w:rsidR="008303CF" w:rsidRPr="00504BDD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yqhY-HindIII-Fwd</w:t>
            </w:r>
            <w:proofErr w:type="spellEnd"/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74667" w14:textId="127AB0DA" w:rsidR="008303CF" w:rsidRPr="00504BDD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atgcaagcttCGGAGGTGAATTGAATGAAAG</w:t>
            </w:r>
            <w:proofErr w:type="spellEnd"/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48E32" w14:textId="3C91904D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qh</w:t>
            </w:r>
            <w:r w:rsidR="008D734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loning into pPL82</w:t>
            </w:r>
          </w:p>
        </w:tc>
      </w:tr>
      <w:tr w:rsidR="00CF09D5" w:rsidRPr="00504BDD" w14:paraId="56A197A9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40B89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B4077" w14:textId="104408C3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yqhY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xbaI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-Rev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4E9D3" w14:textId="1D10D691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atgctctagaGGTTTCGTGTTAAGCCATTTAC</w:t>
            </w:r>
            <w:proofErr w:type="spellEnd"/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B2043" w14:textId="77777777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CF09D5" w:rsidRPr="00504BDD" w14:paraId="7575FE31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B96ED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9EC92" w14:textId="4AA581D4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relA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-Check-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-JRW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57B39" w14:textId="4A728EBC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CGAGCTTTCTTACCTTGACG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51FE8" w14:textId="27DAB1A4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Deletion confirmation</w:t>
            </w:r>
          </w:p>
        </w:tc>
      </w:tr>
      <w:tr w:rsidR="00CF09D5" w:rsidRPr="00504BDD" w14:paraId="3D90FF0A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737B4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0E3CF" w14:textId="7E950456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relA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-Check-Rev-JRW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059EF" w14:textId="35D4520D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GTATCATCGTGAGTGATGCC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70895" w14:textId="77777777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09D5" w:rsidRPr="00504BDD" w14:paraId="49F66B1C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2A7A6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66A3D" w14:textId="0D77FA00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sasA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UpCheck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-JRW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68552" w14:textId="4EBE89E5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CGCAAAAAGAAAGCATGGG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5687E" w14:textId="7EBD035C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Deletion confirmation</w:t>
            </w:r>
          </w:p>
        </w:tc>
      </w:tr>
      <w:tr w:rsidR="00CF09D5" w:rsidRPr="00504BDD" w14:paraId="076132C3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B7A5A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180C0" w14:textId="36E50C5A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sasA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DownCheck</w:t>
            </w:r>
            <w:proofErr w:type="spellEnd"/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-JRW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5061C" w14:textId="0C17A44D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3E3E">
              <w:rPr>
                <w:rFonts w:ascii="Times New Roman" w:eastAsia="Times New Roman" w:hAnsi="Times New Roman" w:cs="Times New Roman"/>
                <w:sz w:val="24"/>
                <w:szCs w:val="24"/>
              </w:rPr>
              <w:t>GGGCTATCAAAAGGACTTTACC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86180" w14:textId="77777777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09D5" w:rsidRPr="00504BDD" w14:paraId="70D83363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3A9E9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A26B5" w14:textId="31385A2C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02CE9">
              <w:rPr>
                <w:rFonts w:ascii="Times New Roman" w:eastAsia="Times New Roman" w:hAnsi="Times New Roman" w:cs="Times New Roman"/>
                <w:sz w:val="24"/>
                <w:szCs w:val="24"/>
              </w:rPr>
              <w:t>sasB</w:t>
            </w:r>
            <w:proofErr w:type="spellEnd"/>
            <w:r w:rsidRPr="00F02CE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F02CE9">
              <w:rPr>
                <w:rFonts w:ascii="Times New Roman" w:eastAsia="Times New Roman" w:hAnsi="Times New Roman" w:cs="Times New Roman"/>
                <w:sz w:val="24"/>
                <w:szCs w:val="24"/>
              </w:rPr>
              <w:t>UpCheck</w:t>
            </w:r>
            <w:proofErr w:type="spellEnd"/>
            <w:r w:rsidRPr="00F02CE9">
              <w:rPr>
                <w:rFonts w:ascii="Times New Roman" w:eastAsia="Times New Roman" w:hAnsi="Times New Roman" w:cs="Times New Roman"/>
                <w:sz w:val="24"/>
                <w:szCs w:val="24"/>
              </w:rPr>
              <w:t>-JRW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BF082" w14:textId="59E8118A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CE9">
              <w:rPr>
                <w:rFonts w:ascii="Times New Roman" w:eastAsia="Times New Roman" w:hAnsi="Times New Roman" w:cs="Times New Roman"/>
                <w:sz w:val="24"/>
                <w:szCs w:val="24"/>
              </w:rPr>
              <w:t>GAATTGCTGAAGCAGCTTTTC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65D5B" w14:textId="36F5C6E1" w:rsidR="008303CF" w:rsidRPr="00343E3E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CE9">
              <w:rPr>
                <w:rFonts w:ascii="Times New Roman" w:eastAsia="Times New Roman" w:hAnsi="Times New Roman" w:cs="Times New Roman"/>
                <w:sz w:val="24"/>
                <w:szCs w:val="24"/>
              </w:rPr>
              <w:t>Deletion confirmation</w:t>
            </w:r>
          </w:p>
        </w:tc>
      </w:tr>
      <w:tr w:rsidR="00CF09D5" w:rsidRPr="00504BDD" w14:paraId="5937CE3A" w14:textId="77777777" w:rsidTr="00CF09D5">
        <w:trPr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1D22B" w14:textId="77777777" w:rsidR="008303CF" w:rsidRPr="00343E3E" w:rsidRDefault="008303CF" w:rsidP="00372731">
            <w:pPr>
              <w:ind w:right="-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8698E" w14:textId="4CEF5D6D" w:rsidR="008303CF" w:rsidRPr="00F02CE9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02CE9">
              <w:rPr>
                <w:rFonts w:ascii="Times New Roman" w:eastAsia="Times New Roman" w:hAnsi="Times New Roman" w:cs="Times New Roman"/>
                <w:sz w:val="24"/>
                <w:szCs w:val="24"/>
              </w:rPr>
              <w:t>sasB</w:t>
            </w:r>
            <w:proofErr w:type="spellEnd"/>
            <w:r w:rsidRPr="00F02CE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F02CE9">
              <w:rPr>
                <w:rFonts w:ascii="Times New Roman" w:eastAsia="Times New Roman" w:hAnsi="Times New Roman" w:cs="Times New Roman"/>
                <w:sz w:val="24"/>
                <w:szCs w:val="24"/>
              </w:rPr>
              <w:t>DownCheck</w:t>
            </w:r>
            <w:proofErr w:type="spellEnd"/>
            <w:r w:rsidRPr="00F02CE9">
              <w:rPr>
                <w:rFonts w:ascii="Times New Roman" w:eastAsia="Times New Roman" w:hAnsi="Times New Roman" w:cs="Times New Roman"/>
                <w:sz w:val="24"/>
                <w:szCs w:val="24"/>
              </w:rPr>
              <w:t>-JRW</w:t>
            </w:r>
          </w:p>
        </w:tc>
        <w:tc>
          <w:tcPr>
            <w:tcW w:w="2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62D54" w14:textId="15DFF25F" w:rsidR="008303CF" w:rsidRPr="00F02CE9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CE9">
              <w:rPr>
                <w:rFonts w:ascii="Times New Roman" w:eastAsia="Times New Roman" w:hAnsi="Times New Roman" w:cs="Times New Roman"/>
                <w:sz w:val="24"/>
                <w:szCs w:val="24"/>
              </w:rPr>
              <w:t>CTTCACGATAAGAAGATCTCCC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5AC18" w14:textId="77777777" w:rsidR="008303CF" w:rsidRPr="00F02CE9" w:rsidRDefault="008303CF" w:rsidP="00830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E4A69E2" w14:textId="0BBB4384" w:rsidR="00931A37" w:rsidRDefault="00931A3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31A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8720D"/>
    <w:multiLevelType w:val="hybridMultilevel"/>
    <w:tmpl w:val="887EDE7C"/>
    <w:lvl w:ilvl="0" w:tplc="FAD423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B92514"/>
    <w:multiLevelType w:val="hybridMultilevel"/>
    <w:tmpl w:val="0E702BA8"/>
    <w:lvl w:ilvl="0" w:tplc="19705D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404B42"/>
    <w:multiLevelType w:val="hybridMultilevel"/>
    <w:tmpl w:val="1736B868"/>
    <w:lvl w:ilvl="0" w:tplc="968613F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3B3F8E"/>
    <w:multiLevelType w:val="hybridMultilevel"/>
    <w:tmpl w:val="5D784138"/>
    <w:lvl w:ilvl="0" w:tplc="FE42B9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883123"/>
    <w:multiLevelType w:val="hybridMultilevel"/>
    <w:tmpl w:val="5796B240"/>
    <w:lvl w:ilvl="0" w:tplc="33F46B8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E14102"/>
    <w:multiLevelType w:val="hybridMultilevel"/>
    <w:tmpl w:val="535C6040"/>
    <w:lvl w:ilvl="0" w:tplc="59544E6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B11E19"/>
    <w:multiLevelType w:val="hybridMultilevel"/>
    <w:tmpl w:val="FEDCE4FC"/>
    <w:lvl w:ilvl="0" w:tplc="38CEA99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A55738"/>
    <w:multiLevelType w:val="hybridMultilevel"/>
    <w:tmpl w:val="DAE405C4"/>
    <w:lvl w:ilvl="0" w:tplc="E53A65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5A505A"/>
    <w:multiLevelType w:val="multilevel"/>
    <w:tmpl w:val="86B2E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9B959FF"/>
    <w:multiLevelType w:val="hybridMultilevel"/>
    <w:tmpl w:val="3C5298F4"/>
    <w:lvl w:ilvl="0" w:tplc="8F1A48C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1E687B"/>
    <w:multiLevelType w:val="hybridMultilevel"/>
    <w:tmpl w:val="F6CC75A6"/>
    <w:lvl w:ilvl="0" w:tplc="A5B4799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C18B3"/>
    <w:multiLevelType w:val="hybridMultilevel"/>
    <w:tmpl w:val="726ABD2A"/>
    <w:lvl w:ilvl="0" w:tplc="07A22E52">
      <w:start w:val="1"/>
      <w:numFmt w:val="upperLetter"/>
      <w:lvlText w:val="(%1)"/>
      <w:lvlJc w:val="left"/>
      <w:pPr>
        <w:ind w:left="810" w:hanging="4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C96070"/>
    <w:multiLevelType w:val="hybridMultilevel"/>
    <w:tmpl w:val="610A5764"/>
    <w:lvl w:ilvl="0" w:tplc="20BC40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EF005A"/>
    <w:multiLevelType w:val="hybridMultilevel"/>
    <w:tmpl w:val="F212363E"/>
    <w:lvl w:ilvl="0" w:tplc="ECB683C0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787305"/>
    <w:multiLevelType w:val="hybridMultilevel"/>
    <w:tmpl w:val="7E2279C6"/>
    <w:lvl w:ilvl="0" w:tplc="683664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DD162F"/>
    <w:multiLevelType w:val="hybridMultilevel"/>
    <w:tmpl w:val="94D8BAB4"/>
    <w:lvl w:ilvl="0" w:tplc="86B6842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1864C2"/>
    <w:multiLevelType w:val="hybridMultilevel"/>
    <w:tmpl w:val="95126CF4"/>
    <w:lvl w:ilvl="0" w:tplc="1FDA301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104BCD"/>
    <w:multiLevelType w:val="hybridMultilevel"/>
    <w:tmpl w:val="2B2814CA"/>
    <w:lvl w:ilvl="0" w:tplc="1D4A1F54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583D9A"/>
    <w:multiLevelType w:val="hybridMultilevel"/>
    <w:tmpl w:val="0978889C"/>
    <w:lvl w:ilvl="0" w:tplc="A0CC4D1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C35D16"/>
    <w:multiLevelType w:val="hybridMultilevel"/>
    <w:tmpl w:val="A900F9D6"/>
    <w:lvl w:ilvl="0" w:tplc="783E4864">
      <w:start w:val="1"/>
      <w:numFmt w:val="upperLetter"/>
      <w:lvlText w:val="(%1)"/>
      <w:lvlJc w:val="left"/>
      <w:pPr>
        <w:ind w:left="810" w:hanging="4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DE4D90"/>
    <w:multiLevelType w:val="hybridMultilevel"/>
    <w:tmpl w:val="97C031F0"/>
    <w:lvl w:ilvl="0" w:tplc="B186CF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E25A70"/>
    <w:multiLevelType w:val="hybridMultilevel"/>
    <w:tmpl w:val="6658AE56"/>
    <w:lvl w:ilvl="0" w:tplc="B29ECE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642EFD"/>
    <w:multiLevelType w:val="hybridMultilevel"/>
    <w:tmpl w:val="662C0BBC"/>
    <w:lvl w:ilvl="0" w:tplc="27A8A856">
      <w:start w:val="1"/>
      <w:numFmt w:val="upperLetter"/>
      <w:lvlText w:val="(%1)"/>
      <w:lvlJc w:val="left"/>
      <w:pPr>
        <w:ind w:left="810" w:hanging="4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6001220">
    <w:abstractNumId w:val="8"/>
  </w:num>
  <w:num w:numId="2" w16cid:durableId="930511703">
    <w:abstractNumId w:val="0"/>
  </w:num>
  <w:num w:numId="3" w16cid:durableId="417295206">
    <w:abstractNumId w:val="11"/>
  </w:num>
  <w:num w:numId="4" w16cid:durableId="2115006328">
    <w:abstractNumId w:val="19"/>
  </w:num>
  <w:num w:numId="5" w16cid:durableId="245460340">
    <w:abstractNumId w:val="3"/>
  </w:num>
  <w:num w:numId="6" w16cid:durableId="1423529714">
    <w:abstractNumId w:val="17"/>
  </w:num>
  <w:num w:numId="7" w16cid:durableId="1435899731">
    <w:abstractNumId w:val="5"/>
  </w:num>
  <w:num w:numId="8" w16cid:durableId="2011247799">
    <w:abstractNumId w:val="10"/>
  </w:num>
  <w:num w:numId="9" w16cid:durableId="369455644">
    <w:abstractNumId w:val="2"/>
  </w:num>
  <w:num w:numId="10" w16cid:durableId="2101563337">
    <w:abstractNumId w:val="21"/>
  </w:num>
  <w:num w:numId="11" w16cid:durableId="535044943">
    <w:abstractNumId w:val="13"/>
  </w:num>
  <w:num w:numId="12" w16cid:durableId="1310865474">
    <w:abstractNumId w:val="6"/>
  </w:num>
  <w:num w:numId="13" w16cid:durableId="103885936">
    <w:abstractNumId w:val="4"/>
  </w:num>
  <w:num w:numId="14" w16cid:durableId="2040036988">
    <w:abstractNumId w:val="9"/>
  </w:num>
  <w:num w:numId="15" w16cid:durableId="789855477">
    <w:abstractNumId w:val="12"/>
  </w:num>
  <w:num w:numId="16" w16cid:durableId="1350914369">
    <w:abstractNumId w:val="7"/>
  </w:num>
  <w:num w:numId="17" w16cid:durableId="44454962">
    <w:abstractNumId w:val="14"/>
  </w:num>
  <w:num w:numId="18" w16cid:durableId="1366249958">
    <w:abstractNumId w:val="16"/>
  </w:num>
  <w:num w:numId="19" w16cid:durableId="600920950">
    <w:abstractNumId w:val="1"/>
  </w:num>
  <w:num w:numId="20" w16cid:durableId="712190490">
    <w:abstractNumId w:val="18"/>
  </w:num>
  <w:num w:numId="21" w16cid:durableId="1840583865">
    <w:abstractNumId w:val="15"/>
  </w:num>
  <w:num w:numId="22" w16cid:durableId="556210028">
    <w:abstractNumId w:val="22"/>
  </w:num>
  <w:num w:numId="23" w16cid:durableId="111313194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132"/>
    <w:rsid w:val="00001927"/>
    <w:rsid w:val="00017E40"/>
    <w:rsid w:val="0002522F"/>
    <w:rsid w:val="00034027"/>
    <w:rsid w:val="000502D6"/>
    <w:rsid w:val="0005517F"/>
    <w:rsid w:val="00077D33"/>
    <w:rsid w:val="000A147E"/>
    <w:rsid w:val="000B02F6"/>
    <w:rsid w:val="000E33EB"/>
    <w:rsid w:val="000E64ED"/>
    <w:rsid w:val="000F2568"/>
    <w:rsid w:val="0010580C"/>
    <w:rsid w:val="001136AE"/>
    <w:rsid w:val="00116B35"/>
    <w:rsid w:val="001250E6"/>
    <w:rsid w:val="00155F1D"/>
    <w:rsid w:val="001564DA"/>
    <w:rsid w:val="00157BBE"/>
    <w:rsid w:val="00162345"/>
    <w:rsid w:val="00163349"/>
    <w:rsid w:val="001648C4"/>
    <w:rsid w:val="001678A8"/>
    <w:rsid w:val="00175C49"/>
    <w:rsid w:val="00191E5A"/>
    <w:rsid w:val="001C0784"/>
    <w:rsid w:val="001F60EF"/>
    <w:rsid w:val="002128B8"/>
    <w:rsid w:val="00217E90"/>
    <w:rsid w:val="00225970"/>
    <w:rsid w:val="00233F99"/>
    <w:rsid w:val="00251614"/>
    <w:rsid w:val="00253845"/>
    <w:rsid w:val="002C1D58"/>
    <w:rsid w:val="002E7BB4"/>
    <w:rsid w:val="0031528F"/>
    <w:rsid w:val="00342E41"/>
    <w:rsid w:val="00356B1B"/>
    <w:rsid w:val="00360884"/>
    <w:rsid w:val="00372731"/>
    <w:rsid w:val="003729C8"/>
    <w:rsid w:val="003754E3"/>
    <w:rsid w:val="00376D30"/>
    <w:rsid w:val="00382995"/>
    <w:rsid w:val="0039412F"/>
    <w:rsid w:val="003A6025"/>
    <w:rsid w:val="003B6301"/>
    <w:rsid w:val="003D3085"/>
    <w:rsid w:val="003E35FE"/>
    <w:rsid w:val="003F5814"/>
    <w:rsid w:val="003F5B75"/>
    <w:rsid w:val="003F7FA8"/>
    <w:rsid w:val="00405AD1"/>
    <w:rsid w:val="004074DD"/>
    <w:rsid w:val="00414C16"/>
    <w:rsid w:val="00427A58"/>
    <w:rsid w:val="00430F87"/>
    <w:rsid w:val="00451A88"/>
    <w:rsid w:val="00460FB1"/>
    <w:rsid w:val="004B7CC6"/>
    <w:rsid w:val="004C1652"/>
    <w:rsid w:val="004D7A47"/>
    <w:rsid w:val="004E101E"/>
    <w:rsid w:val="004E70AE"/>
    <w:rsid w:val="004F57A2"/>
    <w:rsid w:val="00500708"/>
    <w:rsid w:val="00505387"/>
    <w:rsid w:val="005234B5"/>
    <w:rsid w:val="00523811"/>
    <w:rsid w:val="005273B2"/>
    <w:rsid w:val="00567161"/>
    <w:rsid w:val="005905DE"/>
    <w:rsid w:val="005A39A8"/>
    <w:rsid w:val="005A4DF2"/>
    <w:rsid w:val="005C7331"/>
    <w:rsid w:val="005C7D10"/>
    <w:rsid w:val="006018CE"/>
    <w:rsid w:val="00620949"/>
    <w:rsid w:val="006627D5"/>
    <w:rsid w:val="006714A0"/>
    <w:rsid w:val="0069379D"/>
    <w:rsid w:val="006A6194"/>
    <w:rsid w:val="006A68AC"/>
    <w:rsid w:val="006B2ADB"/>
    <w:rsid w:val="006B6CE0"/>
    <w:rsid w:val="006D6EDD"/>
    <w:rsid w:val="006F0D3B"/>
    <w:rsid w:val="006F21A8"/>
    <w:rsid w:val="006F428A"/>
    <w:rsid w:val="00720747"/>
    <w:rsid w:val="0072336D"/>
    <w:rsid w:val="007250FE"/>
    <w:rsid w:val="00725915"/>
    <w:rsid w:val="00731B11"/>
    <w:rsid w:val="00736C1C"/>
    <w:rsid w:val="00744E26"/>
    <w:rsid w:val="007532CC"/>
    <w:rsid w:val="0077241E"/>
    <w:rsid w:val="00785D4F"/>
    <w:rsid w:val="007A2339"/>
    <w:rsid w:val="007A4474"/>
    <w:rsid w:val="007B69E2"/>
    <w:rsid w:val="007D2B96"/>
    <w:rsid w:val="007D79B9"/>
    <w:rsid w:val="007E1E56"/>
    <w:rsid w:val="007E58E4"/>
    <w:rsid w:val="00806F0E"/>
    <w:rsid w:val="00815586"/>
    <w:rsid w:val="008303CF"/>
    <w:rsid w:val="00832326"/>
    <w:rsid w:val="00884EF9"/>
    <w:rsid w:val="00886709"/>
    <w:rsid w:val="00890374"/>
    <w:rsid w:val="008B1834"/>
    <w:rsid w:val="008B328F"/>
    <w:rsid w:val="008D0A27"/>
    <w:rsid w:val="008D734E"/>
    <w:rsid w:val="008E4DA1"/>
    <w:rsid w:val="008F5D85"/>
    <w:rsid w:val="0090040A"/>
    <w:rsid w:val="00931A37"/>
    <w:rsid w:val="00935A0B"/>
    <w:rsid w:val="00950612"/>
    <w:rsid w:val="009548AC"/>
    <w:rsid w:val="0095645E"/>
    <w:rsid w:val="00971D74"/>
    <w:rsid w:val="009864CF"/>
    <w:rsid w:val="009A098E"/>
    <w:rsid w:val="009A1C73"/>
    <w:rsid w:val="009A5403"/>
    <w:rsid w:val="009E1A58"/>
    <w:rsid w:val="009F1AD8"/>
    <w:rsid w:val="00A009EF"/>
    <w:rsid w:val="00A16D73"/>
    <w:rsid w:val="00A16ED4"/>
    <w:rsid w:val="00A23A4E"/>
    <w:rsid w:val="00A33D74"/>
    <w:rsid w:val="00A56B04"/>
    <w:rsid w:val="00A7168A"/>
    <w:rsid w:val="00A90D9E"/>
    <w:rsid w:val="00A92E6E"/>
    <w:rsid w:val="00AA0643"/>
    <w:rsid w:val="00AA44CA"/>
    <w:rsid w:val="00AC2275"/>
    <w:rsid w:val="00AC7A43"/>
    <w:rsid w:val="00B01EAE"/>
    <w:rsid w:val="00B25072"/>
    <w:rsid w:val="00B2608F"/>
    <w:rsid w:val="00B27E55"/>
    <w:rsid w:val="00B32864"/>
    <w:rsid w:val="00B37623"/>
    <w:rsid w:val="00B45ABC"/>
    <w:rsid w:val="00B51C7C"/>
    <w:rsid w:val="00B63C7E"/>
    <w:rsid w:val="00B82691"/>
    <w:rsid w:val="00B9616B"/>
    <w:rsid w:val="00BA24D3"/>
    <w:rsid w:val="00BA76E8"/>
    <w:rsid w:val="00C06BF3"/>
    <w:rsid w:val="00C56F51"/>
    <w:rsid w:val="00C61FC1"/>
    <w:rsid w:val="00C62132"/>
    <w:rsid w:val="00C759A8"/>
    <w:rsid w:val="00C8255E"/>
    <w:rsid w:val="00C83AAA"/>
    <w:rsid w:val="00CE3356"/>
    <w:rsid w:val="00CF04CF"/>
    <w:rsid w:val="00CF09D5"/>
    <w:rsid w:val="00D02DC2"/>
    <w:rsid w:val="00D2526D"/>
    <w:rsid w:val="00D552D1"/>
    <w:rsid w:val="00D871DF"/>
    <w:rsid w:val="00D9720F"/>
    <w:rsid w:val="00DA0746"/>
    <w:rsid w:val="00DA388D"/>
    <w:rsid w:val="00DA55F4"/>
    <w:rsid w:val="00DD04FB"/>
    <w:rsid w:val="00DE4669"/>
    <w:rsid w:val="00DF1FDD"/>
    <w:rsid w:val="00DF78C6"/>
    <w:rsid w:val="00E010F6"/>
    <w:rsid w:val="00E115AF"/>
    <w:rsid w:val="00E23AF3"/>
    <w:rsid w:val="00E256CC"/>
    <w:rsid w:val="00E33A05"/>
    <w:rsid w:val="00E82A83"/>
    <w:rsid w:val="00E9380A"/>
    <w:rsid w:val="00EB5F88"/>
    <w:rsid w:val="00ED31D3"/>
    <w:rsid w:val="00EE5BA4"/>
    <w:rsid w:val="00EF6061"/>
    <w:rsid w:val="00F031DF"/>
    <w:rsid w:val="00F046BC"/>
    <w:rsid w:val="00F06264"/>
    <w:rsid w:val="00F06F75"/>
    <w:rsid w:val="00F07D7A"/>
    <w:rsid w:val="00F22CEB"/>
    <w:rsid w:val="00F23170"/>
    <w:rsid w:val="00F371B8"/>
    <w:rsid w:val="00F5005F"/>
    <w:rsid w:val="00F7667A"/>
    <w:rsid w:val="00FA25CB"/>
    <w:rsid w:val="00FD2B28"/>
    <w:rsid w:val="00FD3F1D"/>
    <w:rsid w:val="00FD5059"/>
    <w:rsid w:val="00FD7BDD"/>
    <w:rsid w:val="00FE13A7"/>
    <w:rsid w:val="00FE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F534B"/>
  <w15:chartTrackingRefBased/>
  <w15:docId w15:val="{C7AE6F5A-BE2E-204D-9851-AC1F96636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132"/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6213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213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62132"/>
  </w:style>
  <w:style w:type="character" w:styleId="CommentReference">
    <w:name w:val="annotation reference"/>
    <w:basedOn w:val="DefaultParagraphFont"/>
    <w:uiPriority w:val="99"/>
    <w:semiHidden/>
    <w:unhideWhenUsed/>
    <w:rsid w:val="00C621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21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213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21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2132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C6213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62132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C6213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2132"/>
    <w:rPr>
      <w:rFonts w:ascii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6213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2132"/>
    <w:rPr>
      <w:rFonts w:ascii="Calibri" w:hAnsi="Calibri" w:cs="Calibri"/>
      <w:noProof/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C62132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C6213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C62132"/>
  </w:style>
  <w:style w:type="paragraph" w:styleId="Header">
    <w:name w:val="header"/>
    <w:basedOn w:val="Normal"/>
    <w:link w:val="HeaderChar"/>
    <w:uiPriority w:val="99"/>
    <w:unhideWhenUsed/>
    <w:rsid w:val="00C62132"/>
    <w:pPr>
      <w:tabs>
        <w:tab w:val="center" w:pos="4680"/>
        <w:tab w:val="right" w:pos="9360"/>
      </w:tabs>
    </w:pPr>
    <w:rPr>
      <w:kern w:val="2"/>
      <w:sz w:val="24"/>
      <w:szCs w:val="24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C62132"/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62132"/>
  </w:style>
  <w:style w:type="paragraph" w:styleId="Footer">
    <w:name w:val="footer"/>
    <w:basedOn w:val="Normal"/>
    <w:link w:val="FooterChar"/>
    <w:uiPriority w:val="99"/>
    <w:unhideWhenUsed/>
    <w:rsid w:val="00C62132"/>
    <w:pPr>
      <w:tabs>
        <w:tab w:val="center" w:pos="4680"/>
        <w:tab w:val="right" w:pos="9360"/>
      </w:tabs>
    </w:pPr>
    <w:rPr>
      <w:kern w:val="2"/>
      <w:sz w:val="24"/>
      <w:szCs w:val="24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C62132"/>
    <w:rPr>
      <w:kern w:val="0"/>
      <w:sz w:val="22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213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132"/>
    <w:rPr>
      <w:rFonts w:ascii="Lucida Grande" w:hAnsi="Lucida Grande"/>
      <w:kern w:val="0"/>
      <w:sz w:val="18"/>
      <w:szCs w:val="18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62132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C62132"/>
  </w:style>
  <w:style w:type="paragraph" w:styleId="EndnoteText">
    <w:name w:val="endnote text"/>
    <w:basedOn w:val="Normal"/>
    <w:link w:val="EndnoteTextChar"/>
    <w:uiPriority w:val="99"/>
    <w:semiHidden/>
    <w:unhideWhenUsed/>
    <w:rsid w:val="00C6213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62132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C62132"/>
    <w:rPr>
      <w:vertAlign w:val="superscript"/>
    </w:rPr>
  </w:style>
  <w:style w:type="table" w:styleId="GridTable1Light">
    <w:name w:val="Grid Table 1 Light"/>
    <w:basedOn w:val="TableNormal"/>
    <w:uiPriority w:val="46"/>
    <w:rsid w:val="00C62132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cPr>
      <w:shd w:val="clear" w:color="auto" w:fill="E7E6E6" w:themeFill="background2"/>
    </w:tc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6213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9</Words>
  <Characters>4412</Characters>
  <Application>Microsoft Office Word</Application>
  <DocSecurity>0</DocSecurity>
  <Lines>86</Lines>
  <Paragraphs>22</Paragraphs>
  <ScaleCrop>false</ScaleCrop>
  <Company/>
  <LinksUpToDate>false</LinksUpToDate>
  <CharactersWithSpaces>5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. Helmann</dc:creator>
  <cp:keywords/>
  <dc:description/>
  <cp:lastModifiedBy>John D. Helmann</cp:lastModifiedBy>
  <cp:revision>3</cp:revision>
  <dcterms:created xsi:type="dcterms:W3CDTF">2023-02-24T15:32:00Z</dcterms:created>
  <dcterms:modified xsi:type="dcterms:W3CDTF">2023-02-24T17:54:00Z</dcterms:modified>
</cp:coreProperties>
</file>